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47678E" w14:textId="1CD2715D" w:rsidR="00A7539F" w:rsidRPr="002359EF" w:rsidRDefault="00A7539F">
      <w:pPr>
        <w:rPr>
          <w:rFonts w:ascii="Times New Roman" w:hAnsi="Times New Roman" w:cs="Times New Roman"/>
          <w:b/>
          <w:lang w:val="en-GB"/>
        </w:rPr>
      </w:pPr>
      <w:r w:rsidRPr="002359EF">
        <w:rPr>
          <w:rFonts w:ascii="Times New Roman" w:hAnsi="Times New Roman" w:cs="Times New Roman"/>
          <w:b/>
          <w:lang w:val="en-GB"/>
        </w:rPr>
        <w:t>AUDIT</w:t>
      </w:r>
    </w:p>
    <w:p w14:paraId="368FF095" w14:textId="77777777" w:rsidR="001D712A" w:rsidRPr="009D02A9" w:rsidRDefault="001D712A" w:rsidP="001D712A">
      <w:pPr>
        <w:spacing w:before="120" w:after="120"/>
        <w:jc w:val="both"/>
        <w:rPr>
          <w:rFonts w:ascii="Times New Roman" w:hAnsi="Times New Roman" w:cs="Times New Roman"/>
        </w:rPr>
      </w:pPr>
      <w:r w:rsidRPr="009D02A9">
        <w:rPr>
          <w:rFonts w:ascii="Times New Roman" w:hAnsi="Times New Roman" w:cs="Times New Roman"/>
        </w:rPr>
        <w:t>Because alcohol use can affect your health and can interfere with certain medications and treatments, it is important that we ask some questions about your use of alcohol</w:t>
      </w:r>
      <w:r>
        <w:rPr>
          <w:rFonts w:ascii="Times New Roman" w:hAnsi="Times New Roman" w:cs="Times New Roman"/>
        </w:rPr>
        <w:t>, especially in the past 12 months</w:t>
      </w:r>
      <w:r w:rsidRPr="009D02A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our answers will remain confidential so please answer honestly. Select the option that best describes your answer to each question</w:t>
      </w:r>
      <w:r w:rsidRPr="009D02A9">
        <w:rPr>
          <w:rFonts w:ascii="Times New Roman" w:hAnsi="Times New Roman" w:cs="Times New Roman"/>
        </w:rPr>
        <w:t>.</w:t>
      </w:r>
    </w:p>
    <w:tbl>
      <w:tblPr>
        <w:tblStyle w:val="Grilledutableau"/>
        <w:tblW w:w="9464" w:type="dxa"/>
        <w:tblInd w:w="-459" w:type="dxa"/>
        <w:tblLook w:val="04A0" w:firstRow="1" w:lastRow="0" w:firstColumn="1" w:lastColumn="0" w:noHBand="0" w:noVBand="1"/>
      </w:tblPr>
      <w:tblGrid>
        <w:gridCol w:w="3823"/>
        <w:gridCol w:w="1160"/>
        <w:gridCol w:w="1134"/>
        <w:gridCol w:w="1079"/>
        <w:gridCol w:w="1134"/>
        <w:gridCol w:w="1134"/>
      </w:tblGrid>
      <w:tr w:rsidR="001D712A" w:rsidRPr="00B31D59" w14:paraId="3FAC79F2" w14:textId="77777777" w:rsidTr="00C111F7">
        <w:tc>
          <w:tcPr>
            <w:tcW w:w="3823" w:type="dxa"/>
          </w:tcPr>
          <w:p w14:paraId="4B0D6024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5B2E2104" w14:textId="77777777" w:rsidR="001D712A" w:rsidRPr="00AB6A67" w:rsidRDefault="001D712A" w:rsidP="005B1C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A67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34" w:type="dxa"/>
          </w:tcPr>
          <w:p w14:paraId="13B56B6D" w14:textId="77777777" w:rsidR="001D712A" w:rsidRPr="00AB6A67" w:rsidRDefault="001D712A" w:rsidP="005B1C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A6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079" w:type="dxa"/>
          </w:tcPr>
          <w:p w14:paraId="31E6E753" w14:textId="77777777" w:rsidR="001D712A" w:rsidRPr="00AB6A67" w:rsidRDefault="001D712A" w:rsidP="005B1C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A6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34" w:type="dxa"/>
          </w:tcPr>
          <w:p w14:paraId="024533DF" w14:textId="77777777" w:rsidR="001D712A" w:rsidRPr="00AB6A67" w:rsidRDefault="001D712A" w:rsidP="005B1C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A6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4" w:type="dxa"/>
          </w:tcPr>
          <w:p w14:paraId="33E3A7E3" w14:textId="77777777" w:rsidR="001D712A" w:rsidRPr="00AB6A67" w:rsidRDefault="001D712A" w:rsidP="005B1C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6A67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1D712A" w:rsidRPr="00153CE7" w14:paraId="74CB78FC" w14:textId="77777777" w:rsidTr="00C111F7">
        <w:tc>
          <w:tcPr>
            <w:tcW w:w="3823" w:type="dxa"/>
            <w:vAlign w:val="center"/>
          </w:tcPr>
          <w:p w14:paraId="56CF1886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 w:rsidRPr="00B31D59">
              <w:rPr>
                <w:rFonts w:ascii="Times New Roman" w:hAnsi="Times New Roman" w:cs="Times New Roman"/>
              </w:rPr>
              <w:t>How often do you have</w:t>
            </w:r>
            <w:r>
              <w:rPr>
                <w:rFonts w:ascii="Times New Roman" w:hAnsi="Times New Roman" w:cs="Times New Roman"/>
              </w:rPr>
              <w:t xml:space="preserve"> a drink containing alcohol?</w:t>
            </w:r>
          </w:p>
        </w:tc>
        <w:tc>
          <w:tcPr>
            <w:tcW w:w="1160" w:type="dxa"/>
            <w:vAlign w:val="center"/>
          </w:tcPr>
          <w:p w14:paraId="61EC9DD3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D5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center"/>
          </w:tcPr>
          <w:p w14:paraId="4D6F9CFD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D59">
              <w:rPr>
                <w:rFonts w:ascii="Times New Roman" w:hAnsi="Times New Roman" w:cs="Times New Roman"/>
                <w:sz w:val="20"/>
                <w:szCs w:val="20"/>
              </w:rPr>
              <w:t>Monthly or less</w:t>
            </w:r>
          </w:p>
        </w:tc>
        <w:tc>
          <w:tcPr>
            <w:tcW w:w="1079" w:type="dxa"/>
            <w:vAlign w:val="center"/>
          </w:tcPr>
          <w:p w14:paraId="4DE680FB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D59">
              <w:rPr>
                <w:rFonts w:ascii="Times New Roman" w:hAnsi="Times New Roman" w:cs="Times New Roman"/>
                <w:sz w:val="20"/>
                <w:szCs w:val="20"/>
              </w:rPr>
              <w:t>2-4 times a month</w:t>
            </w:r>
          </w:p>
        </w:tc>
        <w:tc>
          <w:tcPr>
            <w:tcW w:w="1134" w:type="dxa"/>
            <w:vAlign w:val="center"/>
          </w:tcPr>
          <w:p w14:paraId="1EEF0CAE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times a week</w:t>
            </w:r>
          </w:p>
        </w:tc>
        <w:tc>
          <w:tcPr>
            <w:tcW w:w="1134" w:type="dxa"/>
            <w:vAlign w:val="center"/>
          </w:tcPr>
          <w:p w14:paraId="53C62D7A" w14:textId="77777777" w:rsidR="001D712A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or more times a week</w:t>
            </w:r>
          </w:p>
        </w:tc>
      </w:tr>
      <w:tr w:rsidR="001D712A" w:rsidRPr="00B31D59" w14:paraId="26C29AE8" w14:textId="77777777" w:rsidTr="00C111F7">
        <w:tc>
          <w:tcPr>
            <w:tcW w:w="3823" w:type="dxa"/>
            <w:vAlign w:val="center"/>
          </w:tcPr>
          <w:p w14:paraId="3CED4951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drinks containing alcohol do you have on a typical day when you are drinking?</w:t>
            </w:r>
          </w:p>
        </w:tc>
        <w:tc>
          <w:tcPr>
            <w:tcW w:w="1160" w:type="dxa"/>
            <w:vAlign w:val="center"/>
          </w:tcPr>
          <w:p w14:paraId="7622864F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1134" w:type="dxa"/>
            <w:vAlign w:val="center"/>
          </w:tcPr>
          <w:p w14:paraId="25877565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or 4</w:t>
            </w:r>
          </w:p>
        </w:tc>
        <w:tc>
          <w:tcPr>
            <w:tcW w:w="1079" w:type="dxa"/>
            <w:vAlign w:val="center"/>
          </w:tcPr>
          <w:p w14:paraId="58AF5E5C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or 6</w:t>
            </w:r>
          </w:p>
        </w:tc>
        <w:tc>
          <w:tcPr>
            <w:tcW w:w="1134" w:type="dxa"/>
            <w:vAlign w:val="center"/>
          </w:tcPr>
          <w:p w14:paraId="5AC3D1E0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or 9</w:t>
            </w:r>
          </w:p>
        </w:tc>
        <w:tc>
          <w:tcPr>
            <w:tcW w:w="1134" w:type="dxa"/>
            <w:vAlign w:val="center"/>
          </w:tcPr>
          <w:p w14:paraId="25577224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or more</w:t>
            </w:r>
          </w:p>
        </w:tc>
      </w:tr>
      <w:tr w:rsidR="001D712A" w:rsidRPr="00B31D59" w14:paraId="5FCD0946" w14:textId="77777777" w:rsidTr="00C111F7">
        <w:trPr>
          <w:trHeight w:val="831"/>
        </w:trPr>
        <w:tc>
          <w:tcPr>
            <w:tcW w:w="3823" w:type="dxa"/>
            <w:vAlign w:val="center"/>
          </w:tcPr>
          <w:p w14:paraId="12BD893B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do you have six or more drinks on one occasion?</w:t>
            </w:r>
          </w:p>
        </w:tc>
        <w:tc>
          <w:tcPr>
            <w:tcW w:w="1160" w:type="dxa"/>
            <w:vAlign w:val="center"/>
          </w:tcPr>
          <w:p w14:paraId="0C4652D6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center"/>
          </w:tcPr>
          <w:p w14:paraId="00E48A47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monthly</w:t>
            </w:r>
          </w:p>
        </w:tc>
        <w:tc>
          <w:tcPr>
            <w:tcW w:w="1079" w:type="dxa"/>
            <w:vAlign w:val="center"/>
          </w:tcPr>
          <w:p w14:paraId="5A99718D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1134" w:type="dxa"/>
            <w:vAlign w:val="center"/>
          </w:tcPr>
          <w:p w14:paraId="4BA60B0F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vAlign w:val="center"/>
          </w:tcPr>
          <w:p w14:paraId="3C0325C7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or almost daily</w:t>
            </w:r>
          </w:p>
        </w:tc>
      </w:tr>
      <w:tr w:rsidR="001D712A" w:rsidRPr="00B31D59" w14:paraId="51870E92" w14:textId="77777777" w:rsidTr="00C111F7">
        <w:tc>
          <w:tcPr>
            <w:tcW w:w="3823" w:type="dxa"/>
            <w:vAlign w:val="center"/>
          </w:tcPr>
          <w:p w14:paraId="57E9B54B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have you found that you were not able to stop drinking once you had started?</w:t>
            </w:r>
          </w:p>
        </w:tc>
        <w:tc>
          <w:tcPr>
            <w:tcW w:w="1160" w:type="dxa"/>
            <w:vAlign w:val="center"/>
          </w:tcPr>
          <w:p w14:paraId="3BDCE98B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center"/>
          </w:tcPr>
          <w:p w14:paraId="24F85788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monthly</w:t>
            </w:r>
          </w:p>
        </w:tc>
        <w:tc>
          <w:tcPr>
            <w:tcW w:w="1079" w:type="dxa"/>
            <w:vAlign w:val="center"/>
          </w:tcPr>
          <w:p w14:paraId="6642D4AB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1134" w:type="dxa"/>
            <w:vAlign w:val="center"/>
          </w:tcPr>
          <w:p w14:paraId="2CE5A347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vAlign w:val="center"/>
          </w:tcPr>
          <w:p w14:paraId="00B597A4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or almost daily</w:t>
            </w:r>
          </w:p>
        </w:tc>
      </w:tr>
      <w:tr w:rsidR="001D712A" w:rsidRPr="00B31D59" w14:paraId="0BBAA73D" w14:textId="77777777" w:rsidTr="00C111F7">
        <w:tc>
          <w:tcPr>
            <w:tcW w:w="3823" w:type="dxa"/>
            <w:vAlign w:val="center"/>
          </w:tcPr>
          <w:p w14:paraId="4546E662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often have you failed to do what was normally expected of you because of drinking? </w:t>
            </w:r>
          </w:p>
        </w:tc>
        <w:tc>
          <w:tcPr>
            <w:tcW w:w="1160" w:type="dxa"/>
            <w:vAlign w:val="center"/>
          </w:tcPr>
          <w:p w14:paraId="4C011FC2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center"/>
          </w:tcPr>
          <w:p w14:paraId="622C2D5E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monthly</w:t>
            </w:r>
          </w:p>
        </w:tc>
        <w:tc>
          <w:tcPr>
            <w:tcW w:w="1079" w:type="dxa"/>
            <w:vAlign w:val="center"/>
          </w:tcPr>
          <w:p w14:paraId="53D54B76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1134" w:type="dxa"/>
            <w:vAlign w:val="center"/>
          </w:tcPr>
          <w:p w14:paraId="38BCBF51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vAlign w:val="center"/>
          </w:tcPr>
          <w:p w14:paraId="3C044AE9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or almost daily</w:t>
            </w:r>
          </w:p>
        </w:tc>
      </w:tr>
      <w:tr w:rsidR="001D712A" w:rsidRPr="00B31D59" w14:paraId="723CDACE" w14:textId="77777777" w:rsidTr="00C111F7">
        <w:tc>
          <w:tcPr>
            <w:tcW w:w="3823" w:type="dxa"/>
            <w:vAlign w:val="center"/>
          </w:tcPr>
          <w:p w14:paraId="12AE736E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have you needed a first drink in the morning to get yourself going after a heavy drinking session?</w:t>
            </w:r>
          </w:p>
        </w:tc>
        <w:tc>
          <w:tcPr>
            <w:tcW w:w="1160" w:type="dxa"/>
            <w:vAlign w:val="center"/>
          </w:tcPr>
          <w:p w14:paraId="498EF324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center"/>
          </w:tcPr>
          <w:p w14:paraId="0C127E0E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monthly</w:t>
            </w:r>
          </w:p>
        </w:tc>
        <w:tc>
          <w:tcPr>
            <w:tcW w:w="1079" w:type="dxa"/>
            <w:vAlign w:val="center"/>
          </w:tcPr>
          <w:p w14:paraId="3C7A879F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1134" w:type="dxa"/>
            <w:vAlign w:val="center"/>
          </w:tcPr>
          <w:p w14:paraId="43B1C2DE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vAlign w:val="center"/>
          </w:tcPr>
          <w:p w14:paraId="158D8BE7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or almost daily</w:t>
            </w:r>
          </w:p>
        </w:tc>
      </w:tr>
      <w:tr w:rsidR="001D712A" w:rsidRPr="00B31D59" w14:paraId="66A597E8" w14:textId="77777777" w:rsidTr="00C111F7">
        <w:trPr>
          <w:trHeight w:val="865"/>
        </w:trPr>
        <w:tc>
          <w:tcPr>
            <w:tcW w:w="3823" w:type="dxa"/>
            <w:vAlign w:val="center"/>
          </w:tcPr>
          <w:p w14:paraId="23A31264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have you had a feeling of guilt or remorse after drinking?</w:t>
            </w:r>
          </w:p>
        </w:tc>
        <w:tc>
          <w:tcPr>
            <w:tcW w:w="1160" w:type="dxa"/>
            <w:vAlign w:val="center"/>
          </w:tcPr>
          <w:p w14:paraId="42053C0D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center"/>
          </w:tcPr>
          <w:p w14:paraId="5DDDA1A0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monthly</w:t>
            </w:r>
          </w:p>
        </w:tc>
        <w:tc>
          <w:tcPr>
            <w:tcW w:w="1079" w:type="dxa"/>
            <w:vAlign w:val="center"/>
          </w:tcPr>
          <w:p w14:paraId="1A8E6E57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1134" w:type="dxa"/>
            <w:vAlign w:val="center"/>
          </w:tcPr>
          <w:p w14:paraId="652BB2B4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vAlign w:val="center"/>
          </w:tcPr>
          <w:p w14:paraId="58739EF2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or almost daily</w:t>
            </w:r>
          </w:p>
        </w:tc>
      </w:tr>
      <w:tr w:rsidR="001D712A" w:rsidRPr="00B31D59" w14:paraId="0F69CE3D" w14:textId="77777777" w:rsidTr="00C111F7">
        <w:tc>
          <w:tcPr>
            <w:tcW w:w="3823" w:type="dxa"/>
            <w:vAlign w:val="center"/>
          </w:tcPr>
          <w:p w14:paraId="79C191FE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have you been unable to remember what happened the night before because of your drinking?</w:t>
            </w:r>
          </w:p>
        </w:tc>
        <w:tc>
          <w:tcPr>
            <w:tcW w:w="1160" w:type="dxa"/>
            <w:vAlign w:val="center"/>
          </w:tcPr>
          <w:p w14:paraId="120AC100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center"/>
          </w:tcPr>
          <w:p w14:paraId="419ADD10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monthly</w:t>
            </w:r>
          </w:p>
        </w:tc>
        <w:tc>
          <w:tcPr>
            <w:tcW w:w="1079" w:type="dxa"/>
            <w:vAlign w:val="center"/>
          </w:tcPr>
          <w:p w14:paraId="6D1F9443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1134" w:type="dxa"/>
            <w:vAlign w:val="center"/>
          </w:tcPr>
          <w:p w14:paraId="6F87CC4B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  <w:vAlign w:val="center"/>
          </w:tcPr>
          <w:p w14:paraId="47B5401F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or almost daily</w:t>
            </w:r>
          </w:p>
        </w:tc>
      </w:tr>
      <w:tr w:rsidR="001D712A" w:rsidRPr="00B31D59" w14:paraId="30F45302" w14:textId="77777777" w:rsidTr="00C111F7">
        <w:trPr>
          <w:trHeight w:val="861"/>
        </w:trPr>
        <w:tc>
          <w:tcPr>
            <w:tcW w:w="3823" w:type="dxa"/>
            <w:vAlign w:val="center"/>
          </w:tcPr>
          <w:p w14:paraId="6919BFFE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or someone else been injured because of your drinking?</w:t>
            </w:r>
          </w:p>
        </w:tc>
        <w:tc>
          <w:tcPr>
            <w:tcW w:w="1160" w:type="dxa"/>
            <w:vAlign w:val="center"/>
          </w:tcPr>
          <w:p w14:paraId="1BE75834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52F9012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5CB6B976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but not in the last year</w:t>
            </w:r>
          </w:p>
        </w:tc>
        <w:tc>
          <w:tcPr>
            <w:tcW w:w="1134" w:type="dxa"/>
            <w:vAlign w:val="center"/>
          </w:tcPr>
          <w:p w14:paraId="68F5C32C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4D70FC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during the last year</w:t>
            </w:r>
          </w:p>
        </w:tc>
      </w:tr>
      <w:tr w:rsidR="001D712A" w:rsidRPr="00B31D59" w14:paraId="4BF69CA1" w14:textId="77777777" w:rsidTr="00C111F7">
        <w:tc>
          <w:tcPr>
            <w:tcW w:w="3823" w:type="dxa"/>
            <w:vAlign w:val="center"/>
          </w:tcPr>
          <w:p w14:paraId="282136F0" w14:textId="77777777" w:rsidR="001D712A" w:rsidRPr="00B31D59" w:rsidRDefault="001D712A" w:rsidP="005B1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a relative, friend, doctor, or other health care worker been concerned about your drinking or suggested you cut down?</w:t>
            </w:r>
          </w:p>
        </w:tc>
        <w:tc>
          <w:tcPr>
            <w:tcW w:w="1160" w:type="dxa"/>
            <w:vAlign w:val="center"/>
          </w:tcPr>
          <w:p w14:paraId="1D456C68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B5C95BF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79E96A32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, but not in the last year</w:t>
            </w:r>
          </w:p>
        </w:tc>
        <w:tc>
          <w:tcPr>
            <w:tcW w:w="1134" w:type="dxa"/>
            <w:vAlign w:val="center"/>
          </w:tcPr>
          <w:p w14:paraId="0A9BE7A5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125293" w14:textId="77777777" w:rsidR="001D712A" w:rsidRPr="00B31D59" w:rsidRDefault="001D712A" w:rsidP="005B1C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during the last year</w:t>
            </w:r>
          </w:p>
        </w:tc>
      </w:tr>
    </w:tbl>
    <w:p w14:paraId="0AB0AAAA" w14:textId="108D1DE1" w:rsidR="001D712A" w:rsidRDefault="001D712A">
      <w:pPr>
        <w:rPr>
          <w:rFonts w:ascii="Times New Roman" w:hAnsi="Times New Roman" w:cs="Times New Roman"/>
          <w:sz w:val="16"/>
          <w:szCs w:val="16"/>
        </w:rPr>
      </w:pPr>
    </w:p>
    <w:p w14:paraId="3B465892" w14:textId="536CA988" w:rsidR="0024432F" w:rsidRPr="002359EF" w:rsidRDefault="0024432F">
      <w:pPr>
        <w:rPr>
          <w:rFonts w:ascii="Times New Roman" w:hAnsi="Times New Roman" w:cs="Times New Roman"/>
          <w:b/>
          <w:lang w:val="en-GB"/>
        </w:rPr>
      </w:pPr>
      <w:r w:rsidRPr="002359EF">
        <w:rPr>
          <w:rFonts w:ascii="Times New Roman" w:hAnsi="Times New Roman" w:cs="Times New Roman"/>
          <w:b/>
          <w:lang w:val="en-GB"/>
        </w:rPr>
        <w:br w:type="page"/>
      </w:r>
    </w:p>
    <w:p w14:paraId="69A6E1C3" w14:textId="77777777" w:rsidR="0024432F" w:rsidRPr="002359EF" w:rsidRDefault="0024432F" w:rsidP="0024432F">
      <w:pPr>
        <w:rPr>
          <w:rFonts w:ascii="Times New Roman" w:hAnsi="Times New Roman" w:cs="Times New Roman"/>
          <w:b/>
          <w:lang w:val="en-GB"/>
        </w:rPr>
      </w:pPr>
      <w:r w:rsidRPr="002359EF">
        <w:rPr>
          <w:rFonts w:ascii="Times New Roman" w:hAnsi="Times New Roman" w:cs="Times New Roman"/>
          <w:b/>
          <w:lang w:val="en-GB"/>
        </w:rPr>
        <w:lastRenderedPageBreak/>
        <w:t>Alcohol use: extended quantity-frequency questionnaire</w:t>
      </w:r>
    </w:p>
    <w:p w14:paraId="5FFD0337" w14:textId="16ACD1E3" w:rsidR="00D02102" w:rsidRPr="002359EF" w:rsidRDefault="00D02102" w:rsidP="0024432F">
      <w:pPr>
        <w:rPr>
          <w:rFonts w:ascii="Times New Roman" w:hAnsi="Times New Roman" w:cs="Times New Roman"/>
          <w:noProof/>
          <w:lang w:val="en-GB" w:eastAsia="fr-CH"/>
        </w:rPr>
      </w:pPr>
    </w:p>
    <w:tbl>
      <w:tblPr>
        <w:tblW w:w="777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80"/>
        <w:gridCol w:w="1104"/>
        <w:gridCol w:w="1440"/>
        <w:gridCol w:w="480"/>
        <w:gridCol w:w="7"/>
        <w:gridCol w:w="473"/>
        <w:gridCol w:w="7"/>
        <w:gridCol w:w="1098"/>
        <w:gridCol w:w="1824"/>
        <w:gridCol w:w="7"/>
        <w:gridCol w:w="418"/>
        <w:gridCol w:w="7"/>
        <w:gridCol w:w="7"/>
      </w:tblGrid>
      <w:tr w:rsidR="00A629A3" w:rsidRPr="002359EF" w14:paraId="06728963" w14:textId="77777777" w:rsidTr="00665B17">
        <w:trPr>
          <w:trHeight w:val="315"/>
        </w:trPr>
        <w:tc>
          <w:tcPr>
            <w:tcW w:w="7778" w:type="dxa"/>
            <w:gridSpan w:val="14"/>
            <w:shd w:val="clear" w:color="auto" w:fill="auto"/>
            <w:vAlign w:val="bottom"/>
            <w:hideMark/>
          </w:tcPr>
          <w:p w14:paraId="7A64C1FA" w14:textId="77777777" w:rsidR="00A629A3" w:rsidRPr="002359EF" w:rsidRDefault="00A629A3" w:rsidP="00665B17">
            <w:pPr>
              <w:spacing w:after="120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How many days at weekends (from Friday to Sunday) do you drink alcohol on average?</w:t>
            </w:r>
          </w:p>
        </w:tc>
      </w:tr>
      <w:tr w:rsidR="00A629A3" w:rsidRPr="002359EF" w14:paraId="7B47FB84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A3F082C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1F295A0D" w14:textId="630032FC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42DD1837" w14:textId="0F33468F" w:rsidR="00A629A3" w:rsidRPr="002359EF" w:rsidRDefault="006F0015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3 days in a weekend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6F6C555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33FD0F11" w14:textId="4D26DA21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0FB57E51" w14:textId="3AF32663" w:rsidR="00A629A3" w:rsidRPr="002359EF" w:rsidRDefault="006F0015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2-3 weekend-days a month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40BBAF7C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4C5090F5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88DE22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04BE767A" w14:textId="2DDB12C4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6F9F158C" w14:textId="6DD947E1" w:rsidR="00A629A3" w:rsidRPr="002359EF" w:rsidRDefault="006F0015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2 days in a weekend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50A8150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3F0FB1CE" w14:textId="7BF68E2B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1D9FC34F" w14:textId="16FF58AC" w:rsidR="00A629A3" w:rsidRPr="002359EF" w:rsidRDefault="006F0015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 weekend-day a month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15147170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02F6E3E9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9D5D47B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2B45457B" w14:textId="69B32854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39C61FFB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 day in a weekend</w:t>
            </w:r>
          </w:p>
          <w:p w14:paraId="30DBAE5D" w14:textId="47DA8D80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6BCF727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4A629D69" w14:textId="218ABA1C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0BC6B2B0" w14:textId="4E1960BB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less than 1 weekend-day a month  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60C1B984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77A69FA6" w14:textId="77777777" w:rsidTr="00665B17">
        <w:trPr>
          <w:gridAfter w:val="1"/>
          <w:wAfter w:w="7" w:type="dxa"/>
          <w:trHeight w:val="315"/>
        </w:trPr>
        <w:tc>
          <w:tcPr>
            <w:tcW w:w="3937" w:type="dxa"/>
            <w:gridSpan w:val="6"/>
            <w:shd w:val="clear" w:color="auto" w:fill="auto"/>
            <w:noWrap/>
            <w:vAlign w:val="bottom"/>
            <w:hideMark/>
          </w:tcPr>
          <w:p w14:paraId="26F0A781" w14:textId="5DF6F694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7956B77F" w14:textId="7A11C6A3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067B8C28" w14:textId="665E636E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never 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4CBC877D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7514C8C2" w14:textId="77777777" w:rsidTr="00665B17">
        <w:trPr>
          <w:trHeight w:val="630"/>
        </w:trPr>
        <w:tc>
          <w:tcPr>
            <w:tcW w:w="7778" w:type="dxa"/>
            <w:gridSpan w:val="14"/>
            <w:shd w:val="clear" w:color="auto" w:fill="auto"/>
            <w:vAlign w:val="bottom"/>
            <w:hideMark/>
          </w:tcPr>
          <w:p w14:paraId="125F8242" w14:textId="3CF40C64" w:rsidR="00A629A3" w:rsidRPr="002359EF" w:rsidRDefault="00A629A3" w:rsidP="00665B17">
            <w:pPr>
              <w:spacing w:before="120" w:after="120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How many standard drinks do you drink on average within a weekend-day when you drink alcohol (</w:t>
            </w:r>
            <w:bookmarkStart w:id="0" w:name="_GoBack"/>
            <w:bookmarkEnd w:id="0"/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from Friday to Sunday)?</w:t>
            </w:r>
          </w:p>
        </w:tc>
      </w:tr>
      <w:tr w:rsidR="00A629A3" w:rsidRPr="002359EF" w14:paraId="23BA0948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966AFD1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373A9C9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455B15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C43761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48D5CBB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vAlign w:val="bottom"/>
            <w:hideMark/>
          </w:tcPr>
          <w:p w14:paraId="0E2B3945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bottom"/>
            <w:hideMark/>
          </w:tcPr>
          <w:p w14:paraId="2B40BC8C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D8E0E57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7DC90461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37EFC285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302D55D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0EC03232" w14:textId="2353EE1B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3955EB75" w14:textId="70CA82EA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2 or more 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036B55B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3DD83355" w14:textId="4DCEC49F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7A21A1DF" w14:textId="39015D4A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5 to 6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774BF480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457F05F8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4063113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7C9567B0" w14:textId="3242A1C5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44FC583A" w14:textId="240D34BC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9 to 11 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FD17919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421F6742" w14:textId="664FBEAA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4588C797" w14:textId="038C50B8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3 to 4 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2B5DB895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511F3C43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514CCC4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7A005497" w14:textId="08ABC043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736EF62A" w14:textId="29ACCF2A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7 to 8 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2E69BAD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63EEFD68" w14:textId="1EFC0BFB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5CC1967D" w14:textId="0464AD70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 to 2 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09B71EA4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469CBB88" w14:textId="77777777" w:rsidTr="00665B17">
        <w:trPr>
          <w:trHeight w:val="315"/>
        </w:trPr>
        <w:tc>
          <w:tcPr>
            <w:tcW w:w="7778" w:type="dxa"/>
            <w:gridSpan w:val="14"/>
            <w:shd w:val="clear" w:color="auto" w:fill="auto"/>
            <w:vAlign w:val="bottom"/>
            <w:hideMark/>
          </w:tcPr>
          <w:p w14:paraId="7E816F6E" w14:textId="77777777" w:rsidR="00A629A3" w:rsidRPr="002359EF" w:rsidRDefault="00A629A3" w:rsidP="00665B17">
            <w:pPr>
              <w:spacing w:before="120" w:after="120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How many days in a week (from Monday to Thursday) do you drink alcohol on average?</w:t>
            </w:r>
          </w:p>
        </w:tc>
      </w:tr>
      <w:tr w:rsidR="00A629A3" w:rsidRPr="002359EF" w14:paraId="1262C261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742A8E4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335627F1" w14:textId="48CF723D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42724E56" w14:textId="43E71070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every 4th weekdays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6341CBF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083FAD9F" w14:textId="361C80D1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73DD6D2A" w14:textId="5337C14E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2- weekdays a month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10B1DC72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5DFF01C0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1C7C938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187F5C36" w14:textId="14334BE9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714C0720" w14:textId="49A8B2DF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3 out of 4 weekdays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CBA5123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62C75E97" w14:textId="0B595F5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1E012839" w14:textId="2A1A54A5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 weekday a month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2D70DDF0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6827D696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AF2FA1E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767222CB" w14:textId="3D3D1703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1313A9FC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2 out of 4 weekdays</w:t>
            </w:r>
          </w:p>
          <w:p w14:paraId="09E0CBDD" w14:textId="563D91EA" w:rsidR="006F0015" w:rsidRPr="002359EF" w:rsidRDefault="006F0015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FF983CD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724210E2" w14:textId="0D279BE3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594C3454" w14:textId="5CBCE8D8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less than 1 weekday a month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5B806822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6E68C8A1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602A75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1349AEE9" w14:textId="3DCF6332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6B6BE08C" w14:textId="7DB0C054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 ou</w:t>
            </w:r>
            <w:r w:rsidR="00600ECD">
              <w:rPr>
                <w:rFonts w:ascii="Calibri" w:eastAsia="Times New Roman" w:hAnsi="Calibri" w:cs="Calibri"/>
                <w:color w:val="000000"/>
                <w:lang w:val="en-GB" w:eastAsia="fr-CH"/>
              </w:rPr>
              <w:t>t</w:t>
            </w: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 xml:space="preserve"> of 4 weekdays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4925DE9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1E2981A6" w14:textId="221D0EBE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1DF7D483" w14:textId="49090B93" w:rsidR="00A629A3" w:rsidRPr="002359EF" w:rsidRDefault="006F0015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never</w:t>
            </w:r>
            <w:r w:rsidR="00A629A3"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47A05EFC" w14:textId="77777777" w:rsidR="00A629A3" w:rsidRPr="002359EF" w:rsidRDefault="00A629A3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A629A3" w:rsidRPr="002359EF" w14:paraId="0178D4F5" w14:textId="77777777" w:rsidTr="00665B17">
        <w:trPr>
          <w:trHeight w:val="630"/>
        </w:trPr>
        <w:tc>
          <w:tcPr>
            <w:tcW w:w="7778" w:type="dxa"/>
            <w:gridSpan w:val="14"/>
            <w:shd w:val="clear" w:color="auto" w:fill="auto"/>
            <w:vAlign w:val="bottom"/>
            <w:hideMark/>
          </w:tcPr>
          <w:p w14:paraId="5B69B605" w14:textId="77777777" w:rsidR="00A629A3" w:rsidRPr="002359EF" w:rsidRDefault="00A629A3" w:rsidP="00665B17">
            <w:pPr>
              <w:spacing w:before="120" w:after="120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How many standard drinks do you have on average within a weekday (from Monday to Thursday) when you drink alcohol?</w:t>
            </w:r>
          </w:p>
        </w:tc>
      </w:tr>
      <w:tr w:rsidR="009077F2" w:rsidRPr="002359EF" w14:paraId="09F77730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0B26A6D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27A982C2" w14:textId="05555740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7744DBED" w14:textId="0A4505BD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2 or more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7B60477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0CD61C54" w14:textId="70C1FE74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418725D9" w14:textId="6042CE9A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5 to 6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78C3C8B3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9077F2" w:rsidRPr="002359EF" w14:paraId="1E3589ED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A41F29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344C66F9" w14:textId="59439BB8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00338926" w14:textId="7739F3C5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9 to 1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4211932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14D07B52" w14:textId="38FF1B4E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2F63C7F2" w14:textId="13AF5E62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3 to 4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21FA665C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  <w:tr w:rsidR="009077F2" w:rsidRPr="002359EF" w14:paraId="78661018" w14:textId="77777777" w:rsidTr="00665B17">
        <w:trPr>
          <w:gridAfter w:val="2"/>
          <w:wAfter w:w="14" w:type="dxa"/>
          <w:trHeight w:val="315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6F90CE9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1B7108E2" w14:textId="1E3F504A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544" w:type="dxa"/>
            <w:gridSpan w:val="2"/>
            <w:shd w:val="clear" w:color="auto" w:fill="auto"/>
            <w:noWrap/>
            <w:vAlign w:val="bottom"/>
            <w:hideMark/>
          </w:tcPr>
          <w:p w14:paraId="5E824EAC" w14:textId="37E43054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7 to 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110E27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80" w:type="dxa"/>
            <w:gridSpan w:val="2"/>
            <w:shd w:val="clear" w:color="auto" w:fill="auto"/>
            <w:noWrap/>
            <w:hideMark/>
          </w:tcPr>
          <w:p w14:paraId="5158B6B3" w14:textId="527013A2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Arial Narrow" w:hAnsi="Arial Narrow"/>
                <w:sz w:val="36"/>
                <w:lang w:val="en-GB"/>
              </w:rPr>
              <w:sym w:font="Wingdings" w:char="0071"/>
            </w:r>
          </w:p>
        </w:tc>
        <w:tc>
          <w:tcPr>
            <w:tcW w:w="2929" w:type="dxa"/>
            <w:gridSpan w:val="3"/>
            <w:shd w:val="clear" w:color="auto" w:fill="auto"/>
            <w:noWrap/>
            <w:vAlign w:val="bottom"/>
            <w:hideMark/>
          </w:tcPr>
          <w:p w14:paraId="022783B4" w14:textId="72AD3932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1 to 2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14:paraId="40F454CD" w14:textId="77777777" w:rsidR="009077F2" w:rsidRPr="002359EF" w:rsidRDefault="009077F2" w:rsidP="00A629A3">
            <w:pPr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 w:rsidRPr="002359EF">
              <w:rPr>
                <w:rFonts w:ascii="Calibri" w:eastAsia="Times New Roman" w:hAnsi="Calibri" w:cs="Calibri"/>
                <w:color w:val="000000"/>
                <w:lang w:val="en-GB" w:eastAsia="fr-CH"/>
              </w:rPr>
              <w:t> </w:t>
            </w:r>
          </w:p>
        </w:tc>
      </w:tr>
    </w:tbl>
    <w:p w14:paraId="7EFCA28A" w14:textId="1942DE75" w:rsidR="00A629A3" w:rsidRPr="002359EF" w:rsidRDefault="00665B17" w:rsidP="00E51003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before="120" w:after="120"/>
        <w:jc w:val="center"/>
        <w:rPr>
          <w:rFonts w:ascii="Times New Roman" w:hAnsi="Times New Roman" w:cs="Times New Roman"/>
          <w:noProof/>
          <w:lang w:val="en-GB" w:eastAsia="fr-CH"/>
        </w:rPr>
      </w:pPr>
      <w:r w:rsidRPr="002359EF">
        <w:rPr>
          <w:rFonts w:ascii="Times New Roman" w:hAnsi="Times New Roman" w:cs="Times New Roman"/>
          <w:noProof/>
          <w:lang w:val="en-GB" w:eastAsia="fr-CH"/>
        </w:rPr>
        <w:t xml:space="preserve">1 </w:t>
      </w:r>
      <w:r w:rsidRPr="002359EF">
        <w:rPr>
          <w:rFonts w:ascii="Calibri" w:eastAsia="Times New Roman" w:hAnsi="Calibri" w:cs="Calibri"/>
          <w:color w:val="000000"/>
          <w:lang w:val="en-GB" w:eastAsia="fr-CH"/>
        </w:rPr>
        <w:t>standard drink</w:t>
      </w:r>
    </w:p>
    <w:p w14:paraId="4446DDF2" w14:textId="1768A813" w:rsidR="0024432F" w:rsidRPr="002359EF" w:rsidRDefault="0024432F" w:rsidP="00E51003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lang w:val="en-GB"/>
        </w:rPr>
      </w:pPr>
      <w:r w:rsidRPr="002359EF">
        <w:rPr>
          <w:rFonts w:ascii="Times New Roman" w:hAnsi="Times New Roman" w:cs="Times New Roman"/>
          <w:noProof/>
          <w:lang w:val="fr-CH" w:eastAsia="fr-CH"/>
        </w:rPr>
        <w:drawing>
          <wp:inline distT="0" distB="0" distL="0" distR="0" wp14:anchorId="1065E1A0" wp14:editId="60C29678">
            <wp:extent cx="5052269" cy="921715"/>
            <wp:effectExtent l="0" t="0" r="0" b="0"/>
            <wp:docPr id="2" name="Picture 2" descr="Macintosh HD:Users:einstein1:Desktop:Capture d’écran 2017-04-20 à 07.22.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instein1:Desktop:Capture d’écran 2017-04-20 à 07.22.4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1" t="18303" r="1487" b="35538"/>
                    <a:stretch/>
                  </pic:blipFill>
                  <pic:spPr bwMode="auto">
                    <a:xfrm>
                      <a:off x="0" y="0"/>
                      <a:ext cx="5056003" cy="92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W w:w="8472" w:type="dxa"/>
        <w:tblBorders>
          <w:top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1134"/>
        <w:gridCol w:w="1134"/>
        <w:gridCol w:w="1134"/>
        <w:gridCol w:w="1843"/>
      </w:tblGrid>
      <w:tr w:rsidR="002359EF" w:rsidRPr="002359EF" w14:paraId="32A004E6" w14:textId="77777777" w:rsidTr="00E51003">
        <w:tc>
          <w:tcPr>
            <w:tcW w:w="1951" w:type="dxa"/>
          </w:tcPr>
          <w:p w14:paraId="2B4B7D4E" w14:textId="77777777" w:rsidR="002359EF" w:rsidRDefault="002359EF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glass of wine </w:t>
            </w:r>
          </w:p>
          <w:p w14:paraId="3FE8B582" w14:textId="77B30ECB" w:rsidR="002359EF" w:rsidRDefault="002359EF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f 1 dl</w:t>
            </w:r>
          </w:p>
          <w:p w14:paraId="61D30CAF" w14:textId="77777777" w:rsidR="002359EF" w:rsidRPr="002359EF" w:rsidRDefault="002359EF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276" w:type="dxa"/>
          </w:tcPr>
          <w:p w14:paraId="11503652" w14:textId="77777777" w:rsidR="002359EF" w:rsidRDefault="002359EF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Beer </w:t>
            </w:r>
          </w:p>
          <w:p w14:paraId="789A7960" w14:textId="14496017" w:rsidR="002359EF" w:rsidRPr="002359EF" w:rsidRDefault="001D712A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f 2.5</w:t>
            </w:r>
            <w:r w:rsidR="002359EF"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dl</w:t>
            </w:r>
          </w:p>
        </w:tc>
        <w:tc>
          <w:tcPr>
            <w:tcW w:w="1134" w:type="dxa"/>
          </w:tcPr>
          <w:p w14:paraId="592F55FA" w14:textId="36F770A7" w:rsidR="002359EF" w:rsidRPr="002359EF" w:rsidRDefault="002359EF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lcopop</w:t>
            </w:r>
          </w:p>
        </w:tc>
        <w:tc>
          <w:tcPr>
            <w:tcW w:w="1134" w:type="dxa"/>
          </w:tcPr>
          <w:p w14:paraId="476CDCFA" w14:textId="77777777" w:rsidR="002359EF" w:rsidRDefault="002359EF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</w:t>
            </w: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strong alcohol </w:t>
            </w:r>
          </w:p>
          <w:p w14:paraId="08024CA3" w14:textId="36A6DCB3" w:rsidR="002359EF" w:rsidRPr="002359EF" w:rsidRDefault="00E51003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</w:t>
            </w:r>
            <w:r w:rsid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f 0.2</w:t>
            </w:r>
            <w:r w:rsidR="002359EF"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dl</w:t>
            </w:r>
          </w:p>
        </w:tc>
        <w:tc>
          <w:tcPr>
            <w:tcW w:w="1134" w:type="dxa"/>
          </w:tcPr>
          <w:p w14:paraId="5B42C382" w14:textId="2DF76D0C" w:rsidR="002359EF" w:rsidRPr="002359EF" w:rsidRDefault="002359EF" w:rsidP="002359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omemade Cocktail</w:t>
            </w:r>
          </w:p>
        </w:tc>
        <w:tc>
          <w:tcPr>
            <w:tcW w:w="1843" w:type="dxa"/>
          </w:tcPr>
          <w:p w14:paraId="39D5D30B" w14:textId="31D53DCE" w:rsidR="00E51003" w:rsidRDefault="00E51003" w:rsidP="00E510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     </w:t>
            </w:r>
            <w:r w:rsid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peritif</w:t>
            </w:r>
          </w:p>
          <w:p w14:paraId="2B533835" w14:textId="17F0FD81" w:rsidR="002359EF" w:rsidRPr="002359EF" w:rsidRDefault="00E51003" w:rsidP="00E510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      </w:t>
            </w:r>
            <w:r w:rsid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of </w:t>
            </w:r>
            <w:r w:rsidR="002359EF"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5 dl</w:t>
            </w:r>
          </w:p>
        </w:tc>
      </w:tr>
    </w:tbl>
    <w:p w14:paraId="473CF17F" w14:textId="77777777" w:rsidR="002359EF" w:rsidRPr="002359EF" w:rsidRDefault="002359EF" w:rsidP="002359EF">
      <w:pPr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CH"/>
        </w:rPr>
      </w:pPr>
    </w:p>
    <w:p w14:paraId="29A08951" w14:textId="77777777" w:rsidR="00003FB8" w:rsidRDefault="00003FB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C24C311" w14:textId="2A286059" w:rsidR="0024432F" w:rsidRPr="002359EF" w:rsidRDefault="0024432F" w:rsidP="0024432F">
      <w:pPr>
        <w:rPr>
          <w:rFonts w:ascii="Times New Roman" w:hAnsi="Times New Roman" w:cs="Times New Roman"/>
          <w:b/>
          <w:lang w:val="en-GB"/>
        </w:rPr>
      </w:pPr>
      <w:r w:rsidRPr="002359EF">
        <w:rPr>
          <w:rFonts w:ascii="Times New Roman" w:hAnsi="Times New Roman" w:cs="Times New Roman"/>
          <w:b/>
          <w:lang w:val="en-GB"/>
        </w:rPr>
        <w:lastRenderedPageBreak/>
        <w:t>Past</w:t>
      </w:r>
      <w:r w:rsidR="00600ECD">
        <w:rPr>
          <w:rFonts w:ascii="Times New Roman" w:hAnsi="Times New Roman" w:cs="Times New Roman"/>
          <w:b/>
          <w:lang w:val="en-GB"/>
        </w:rPr>
        <w:t>-</w:t>
      </w:r>
      <w:r w:rsidRPr="002359EF">
        <w:rPr>
          <w:rFonts w:ascii="Times New Roman" w:hAnsi="Times New Roman" w:cs="Times New Roman"/>
          <w:b/>
          <w:lang w:val="en-GB"/>
        </w:rPr>
        <w:t>week diary</w:t>
      </w:r>
    </w:p>
    <w:p w14:paraId="6586148E" w14:textId="24AE0C60" w:rsidR="00F10211" w:rsidRDefault="00F10211" w:rsidP="0024432F">
      <w:pPr>
        <w:rPr>
          <w:rFonts w:ascii="Times New Roman" w:hAnsi="Times New Roman" w:cs="Times New Roman"/>
          <w:lang w:val="en-GB"/>
        </w:rPr>
      </w:pPr>
    </w:p>
    <w:p w14:paraId="1ED766B8" w14:textId="6A04F38C" w:rsidR="002359EF" w:rsidRPr="002359EF" w:rsidRDefault="002359EF" w:rsidP="002359EF">
      <w:pPr>
        <w:spacing w:after="120"/>
        <w:rPr>
          <w:rFonts w:ascii="Calibri" w:eastAsia="Times New Roman" w:hAnsi="Calibri" w:cs="Calibri"/>
          <w:color w:val="000000"/>
          <w:lang w:val="en-GB" w:eastAsia="fr-CH"/>
        </w:rPr>
      </w:pPr>
      <w:r>
        <w:rPr>
          <w:rFonts w:ascii="Calibri" w:eastAsia="Times New Roman" w:hAnsi="Calibri" w:cs="Calibri"/>
          <w:color w:val="000000"/>
          <w:lang w:val="en-GB" w:eastAsia="fr-CH"/>
        </w:rPr>
        <w:t>Past</w:t>
      </w:r>
      <w:r w:rsidR="00600ECD">
        <w:rPr>
          <w:rFonts w:ascii="Calibri" w:eastAsia="Times New Roman" w:hAnsi="Calibri" w:cs="Calibri"/>
          <w:color w:val="000000"/>
          <w:lang w:val="en-GB" w:eastAsia="fr-CH"/>
        </w:rPr>
        <w:t>-</w:t>
      </w:r>
      <w:r>
        <w:rPr>
          <w:rFonts w:ascii="Calibri" w:eastAsia="Times New Roman" w:hAnsi="Calibri" w:cs="Calibri"/>
          <w:color w:val="000000"/>
          <w:lang w:val="en-GB" w:eastAsia="fr-CH"/>
        </w:rPr>
        <w:t xml:space="preserve">week diary no. of: </w:t>
      </w:r>
    </w:p>
    <w:tbl>
      <w:tblPr>
        <w:tblW w:w="9575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3"/>
        <w:gridCol w:w="771"/>
        <w:gridCol w:w="1162"/>
        <w:gridCol w:w="1106"/>
        <w:gridCol w:w="1134"/>
        <w:gridCol w:w="1134"/>
        <w:gridCol w:w="1560"/>
        <w:gridCol w:w="1635"/>
      </w:tblGrid>
      <w:tr w:rsidR="002359EF" w:rsidRPr="00F10211" w14:paraId="2AEB1952" w14:textId="26C166CA" w:rsidTr="00C606E2">
        <w:trPr>
          <w:trHeight w:val="220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6665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7635" w14:textId="276E2229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</w:t>
            </w: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eer</w:t>
            </w:r>
          </w:p>
          <w:p w14:paraId="329A7CB5" w14:textId="77777777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  <w:p w14:paraId="3425ED83" w14:textId="7594F5F8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  <w:t>Nb glasses</w:t>
            </w:r>
          </w:p>
          <w:p w14:paraId="77671684" w14:textId="6BAF037E" w:rsidR="002359EF" w:rsidRPr="00F10211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2.5 d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D008" w14:textId="5B002B0F" w:rsidR="002359EF" w:rsidRPr="002359EF" w:rsidRDefault="00600ECD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W</w:t>
            </w:r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ine (red, white, Champagne)</w:t>
            </w:r>
          </w:p>
          <w:p w14:paraId="4809A4EA" w14:textId="77777777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  <w:p w14:paraId="35086EF7" w14:textId="6EAD1ABD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  <w:t>Nb glasses</w:t>
            </w:r>
          </w:p>
          <w:p w14:paraId="48D7C076" w14:textId="0F04C7FB" w:rsidR="002359EF" w:rsidRPr="00F10211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 dl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D2DB" w14:textId="3080B930" w:rsidR="002359EF" w:rsidRPr="002359EF" w:rsidRDefault="00600ECD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</w:t>
            </w:r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rong alcohol (Whisky, Vodka,  Pastis, etc)</w:t>
            </w:r>
          </w:p>
          <w:p w14:paraId="79BAD2A1" w14:textId="77777777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  <w:p w14:paraId="0F2F57BD" w14:textId="01E7A7F2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  <w:t>Nb glasses</w:t>
            </w:r>
          </w:p>
          <w:p w14:paraId="17FF481C" w14:textId="421DC890" w:rsidR="002359EF" w:rsidRPr="00F10211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25 d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71A3" w14:textId="554D3F00" w:rsidR="002359EF" w:rsidRPr="00600ECD" w:rsidRDefault="00600ECD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</w:t>
            </w:r>
            <w:r w:rsidR="002359EF" w:rsidRPr="00600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ritif</w:t>
            </w:r>
            <w:proofErr w:type="spellEnd"/>
            <w:r w:rsidR="002359EF" w:rsidRPr="00600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(Martini, Suze, </w:t>
            </w:r>
            <w:proofErr w:type="spellStart"/>
            <w:r w:rsidR="002359EF" w:rsidRPr="00600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tc</w:t>
            </w:r>
            <w:proofErr w:type="spellEnd"/>
            <w:r w:rsidR="002359EF" w:rsidRPr="00600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)</w:t>
            </w:r>
          </w:p>
          <w:p w14:paraId="327C6D28" w14:textId="77777777" w:rsidR="002359EF" w:rsidRPr="00600ECD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  <w:p w14:paraId="6A74636E" w14:textId="2F2295F4" w:rsidR="002359EF" w:rsidRPr="00600ECD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fr-CH" w:eastAsia="fr-CH"/>
              </w:rPr>
            </w:pPr>
            <w:r w:rsidRPr="00600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fr-CH" w:eastAsia="fr-CH"/>
              </w:rPr>
              <w:t>Nb glasses</w:t>
            </w:r>
          </w:p>
          <w:p w14:paraId="377E1A76" w14:textId="7C1B8DFC" w:rsidR="002359EF" w:rsidRPr="00F10211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5 d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C3CD" w14:textId="0F76D7AB" w:rsidR="002359EF" w:rsidRPr="002359EF" w:rsidRDefault="00600ECD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</w:t>
            </w:r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lcopops (</w:t>
            </w:r>
            <w:proofErr w:type="spellStart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mirnof</w:t>
            </w:r>
            <w:proofErr w:type="spellEnd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Ice, Bacardi </w:t>
            </w:r>
            <w:proofErr w:type="spellStart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reezer</w:t>
            </w:r>
            <w:proofErr w:type="spellEnd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, etc)</w:t>
            </w:r>
            <w:r w:rsidR="002359EF"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</w:t>
            </w:r>
          </w:p>
          <w:p w14:paraId="61962781" w14:textId="77777777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  <w:p w14:paraId="62E064BD" w14:textId="48E2EC31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  <w:t>Nb bottles</w:t>
            </w:r>
          </w:p>
          <w:p w14:paraId="7BC9F4DC" w14:textId="25A0A295" w:rsidR="002359EF" w:rsidRPr="00F10211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3 d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FFEF" w14:textId="5D3C677A" w:rsidR="002359EF" w:rsidRPr="002359EF" w:rsidRDefault="00600ECD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B</w:t>
            </w:r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eer pops, Wine pops, Chiller, Cooler (Cardinal Lemon, Eve, </w:t>
            </w:r>
            <w:proofErr w:type="spellStart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wizly</w:t>
            </w:r>
            <w:proofErr w:type="spellEnd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, Chiller, </w:t>
            </w:r>
            <w:proofErr w:type="spellStart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trongbow</w:t>
            </w:r>
            <w:proofErr w:type="spellEnd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, Sputnik)</w:t>
            </w:r>
          </w:p>
          <w:p w14:paraId="0A8D4919" w14:textId="77777777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  <w:p w14:paraId="6939EC51" w14:textId="267A14E8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  <w:t>Nb bottles</w:t>
            </w:r>
          </w:p>
          <w:p w14:paraId="0DC38D84" w14:textId="3CF2CDA6" w:rsidR="002359EF" w:rsidRPr="00F10211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3</w:t>
            </w: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dl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CB0D" w14:textId="715AA18A" w:rsidR="002359EF" w:rsidRPr="002359EF" w:rsidRDefault="00600ECD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</w:t>
            </w:r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memade Cocktail  (</w:t>
            </w:r>
            <w:proofErr w:type="spellStart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Caipirinha,Vodka</w:t>
            </w:r>
            <w:proofErr w:type="spellEnd"/>
            <w:r w:rsidR="002359EF"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orange, Whisky Coca, etc)</w:t>
            </w:r>
          </w:p>
          <w:p w14:paraId="1A66A1F8" w14:textId="77777777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  <w:p w14:paraId="6E605E77" w14:textId="391AFE31" w:rsidR="002359EF" w:rsidRPr="002359EF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fr-CH"/>
              </w:rPr>
              <w:t>Nb glasses</w:t>
            </w:r>
          </w:p>
          <w:p w14:paraId="2218C284" w14:textId="011DF238" w:rsidR="002359EF" w:rsidRPr="00F10211" w:rsidRDefault="002359EF" w:rsidP="00F1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1</w:t>
            </w: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dl</w:t>
            </w:r>
          </w:p>
        </w:tc>
      </w:tr>
      <w:tr w:rsidR="002359EF" w:rsidRPr="00F10211" w14:paraId="590F131B" w14:textId="2D927722" w:rsidTr="00C606E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30B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unda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97DF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07DF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E94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2406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E9F9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CF99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E7C3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359EF" w:rsidRPr="00F10211" w14:paraId="0797FE12" w14:textId="4D84E0CA" w:rsidTr="00C606E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E8E6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aturda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7D39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B9FE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074A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5655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DA6B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DEB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D90A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359EF" w:rsidRPr="00F10211" w14:paraId="0866A2CD" w14:textId="7A747831" w:rsidTr="00C606E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BD2C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Frida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2982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490E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55FC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6B5B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4E7D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CF61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7808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359EF" w:rsidRPr="00F10211" w14:paraId="40306994" w14:textId="1D550D1A" w:rsidTr="00C606E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486B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hursda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28AF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861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C809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F243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CAE2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1214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31CD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359EF" w:rsidRPr="00F10211" w14:paraId="5364CBDE" w14:textId="6B898384" w:rsidTr="00C606E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2005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Wednesda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1DB6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83F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9091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C04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2C38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396F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3009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359EF" w:rsidRPr="00F10211" w14:paraId="05C0E1A5" w14:textId="04C1FA36" w:rsidTr="00C606E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F49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Tuesda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2E40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2358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B57E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8A66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4CE8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6906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F80C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359EF" w:rsidRPr="00F10211" w14:paraId="5CB74872" w14:textId="7FE1906A" w:rsidTr="00C606E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1F07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Monda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3033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FA81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08DF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1CF7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1449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0538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00DE" w14:textId="77777777" w:rsidR="002359EF" w:rsidRPr="00F10211" w:rsidRDefault="002359EF" w:rsidP="00F102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</w:tbl>
    <w:p w14:paraId="28A63EEC" w14:textId="77777777" w:rsidR="00F10211" w:rsidRPr="002359EF" w:rsidRDefault="00F10211" w:rsidP="0024432F">
      <w:pPr>
        <w:rPr>
          <w:rFonts w:ascii="Times New Roman" w:hAnsi="Times New Roman" w:cs="Times New Roman"/>
          <w:lang w:val="en-GB"/>
        </w:rPr>
      </w:pPr>
    </w:p>
    <w:p w14:paraId="21A39778" w14:textId="77777777" w:rsidR="00003FB8" w:rsidRPr="002359EF" w:rsidRDefault="00003FB8" w:rsidP="00003FB8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before="120" w:after="120"/>
        <w:jc w:val="center"/>
        <w:rPr>
          <w:rFonts w:ascii="Times New Roman" w:hAnsi="Times New Roman" w:cs="Times New Roman"/>
          <w:noProof/>
          <w:lang w:val="en-GB" w:eastAsia="fr-CH"/>
        </w:rPr>
      </w:pPr>
      <w:r w:rsidRPr="002359EF">
        <w:rPr>
          <w:rFonts w:ascii="Times New Roman" w:hAnsi="Times New Roman" w:cs="Times New Roman"/>
          <w:noProof/>
          <w:lang w:val="en-GB" w:eastAsia="fr-CH"/>
        </w:rPr>
        <w:t xml:space="preserve">1 </w:t>
      </w:r>
      <w:r w:rsidRPr="002359EF">
        <w:rPr>
          <w:rFonts w:ascii="Calibri" w:eastAsia="Times New Roman" w:hAnsi="Calibri" w:cs="Calibri"/>
          <w:color w:val="000000"/>
          <w:lang w:val="en-GB" w:eastAsia="fr-CH"/>
        </w:rPr>
        <w:t>standard drink</w:t>
      </w:r>
    </w:p>
    <w:p w14:paraId="1BF69E61" w14:textId="77777777" w:rsidR="00003FB8" w:rsidRPr="002359EF" w:rsidRDefault="00003FB8" w:rsidP="00003FB8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lang w:val="en-GB"/>
        </w:rPr>
      </w:pPr>
      <w:r w:rsidRPr="002359EF">
        <w:rPr>
          <w:rFonts w:ascii="Times New Roman" w:hAnsi="Times New Roman" w:cs="Times New Roman"/>
          <w:noProof/>
          <w:lang w:val="fr-CH" w:eastAsia="fr-CH"/>
        </w:rPr>
        <w:drawing>
          <wp:inline distT="0" distB="0" distL="0" distR="0" wp14:anchorId="1B95B4FB" wp14:editId="594CC5AB">
            <wp:extent cx="5052269" cy="921715"/>
            <wp:effectExtent l="0" t="0" r="0" b="0"/>
            <wp:docPr id="1" name="Picture 2" descr="Macintosh HD:Users:einstein1:Desktop:Capture d’écran 2017-04-20 à 07.22.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instein1:Desktop:Capture d’écran 2017-04-20 à 07.22.4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1" t="18303" r="1487" b="35538"/>
                    <a:stretch/>
                  </pic:blipFill>
                  <pic:spPr bwMode="auto">
                    <a:xfrm>
                      <a:off x="0" y="0"/>
                      <a:ext cx="5056003" cy="922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W w:w="8472" w:type="dxa"/>
        <w:tblBorders>
          <w:top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1134"/>
        <w:gridCol w:w="1134"/>
        <w:gridCol w:w="1134"/>
        <w:gridCol w:w="1843"/>
      </w:tblGrid>
      <w:tr w:rsidR="00003FB8" w:rsidRPr="002359EF" w14:paraId="702120D9" w14:textId="77777777" w:rsidTr="00032F56">
        <w:tc>
          <w:tcPr>
            <w:tcW w:w="1951" w:type="dxa"/>
          </w:tcPr>
          <w:p w14:paraId="5F26A329" w14:textId="77777777" w:rsidR="00003FB8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glass of wine </w:t>
            </w:r>
          </w:p>
          <w:p w14:paraId="684E5760" w14:textId="77777777" w:rsidR="00003FB8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f 1 dl</w:t>
            </w:r>
          </w:p>
          <w:p w14:paraId="207AE4E7" w14:textId="77777777" w:rsidR="00003FB8" w:rsidRPr="002359EF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276" w:type="dxa"/>
          </w:tcPr>
          <w:p w14:paraId="25AC4265" w14:textId="77777777" w:rsidR="00003FB8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Beer </w:t>
            </w:r>
          </w:p>
          <w:p w14:paraId="5C7BD350" w14:textId="4D92EEBF" w:rsidR="00003FB8" w:rsidRPr="002359EF" w:rsidRDefault="001D712A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f 2.5</w:t>
            </w:r>
            <w:r w:rsidR="00003FB8"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dl</w:t>
            </w:r>
          </w:p>
        </w:tc>
        <w:tc>
          <w:tcPr>
            <w:tcW w:w="1134" w:type="dxa"/>
          </w:tcPr>
          <w:p w14:paraId="15668DDD" w14:textId="77777777" w:rsidR="00003FB8" w:rsidRPr="002359EF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lcopop</w:t>
            </w:r>
          </w:p>
        </w:tc>
        <w:tc>
          <w:tcPr>
            <w:tcW w:w="1134" w:type="dxa"/>
          </w:tcPr>
          <w:p w14:paraId="1A5D1D0C" w14:textId="77777777" w:rsidR="00003FB8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1 </w:t>
            </w:r>
            <w:r w:rsidRPr="00F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strong alcohol </w:t>
            </w:r>
          </w:p>
          <w:p w14:paraId="01300CF6" w14:textId="77777777" w:rsidR="00003FB8" w:rsidRPr="002359EF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of 0.2</w:t>
            </w: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dl</w:t>
            </w:r>
          </w:p>
        </w:tc>
        <w:tc>
          <w:tcPr>
            <w:tcW w:w="1134" w:type="dxa"/>
          </w:tcPr>
          <w:p w14:paraId="2B6DE44D" w14:textId="77777777" w:rsidR="00003FB8" w:rsidRPr="002359EF" w:rsidRDefault="00003FB8" w:rsidP="00032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omemade Cocktail</w:t>
            </w:r>
          </w:p>
        </w:tc>
        <w:tc>
          <w:tcPr>
            <w:tcW w:w="1843" w:type="dxa"/>
          </w:tcPr>
          <w:p w14:paraId="31DC3AE3" w14:textId="77777777" w:rsidR="00003FB8" w:rsidRDefault="00003FB8" w:rsidP="00032F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     1 aperitif</w:t>
            </w:r>
          </w:p>
          <w:p w14:paraId="68CBDE6E" w14:textId="77777777" w:rsidR="00003FB8" w:rsidRPr="002359EF" w:rsidRDefault="00003FB8" w:rsidP="00032F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 xml:space="preserve">       of </w:t>
            </w:r>
            <w:r w:rsidRPr="002359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0.5 dl</w:t>
            </w:r>
          </w:p>
        </w:tc>
      </w:tr>
    </w:tbl>
    <w:p w14:paraId="41F62928" w14:textId="77777777" w:rsidR="00003FB8" w:rsidRPr="002359EF" w:rsidRDefault="00003FB8" w:rsidP="00003FB8">
      <w:pPr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CH"/>
        </w:rPr>
      </w:pPr>
    </w:p>
    <w:p w14:paraId="6CF1F56F" w14:textId="77777777" w:rsidR="0024432F" w:rsidRPr="002359EF" w:rsidRDefault="0024432F" w:rsidP="0024432F">
      <w:pPr>
        <w:rPr>
          <w:rFonts w:ascii="Times New Roman" w:hAnsi="Times New Roman" w:cs="Times New Roman"/>
          <w:lang w:val="en-GB"/>
        </w:rPr>
      </w:pPr>
    </w:p>
    <w:p w14:paraId="3ECD4DF6" w14:textId="77777777" w:rsidR="00F00189" w:rsidRDefault="00F00189" w:rsidP="0024432F">
      <w:pPr>
        <w:rPr>
          <w:rFonts w:ascii="Times New Roman" w:hAnsi="Times New Roman" w:cs="Times New Roman"/>
          <w:b/>
          <w:lang w:val="en-GB"/>
        </w:rPr>
      </w:pPr>
    </w:p>
    <w:p w14:paraId="3D50176A" w14:textId="1DBB8AEC" w:rsidR="0024432F" w:rsidRDefault="0024432F" w:rsidP="0024432F">
      <w:pPr>
        <w:rPr>
          <w:rFonts w:ascii="Times New Roman" w:hAnsi="Times New Roman" w:cs="Times New Roman"/>
          <w:b/>
          <w:lang w:val="en-GB"/>
        </w:rPr>
      </w:pPr>
      <w:r w:rsidRPr="002359EF">
        <w:rPr>
          <w:rFonts w:ascii="Times New Roman" w:hAnsi="Times New Roman" w:cs="Times New Roman"/>
          <w:b/>
          <w:lang w:val="en-GB"/>
        </w:rPr>
        <w:t>RSOD</w:t>
      </w:r>
    </w:p>
    <w:p w14:paraId="25E96715" w14:textId="171AF836" w:rsidR="00992491" w:rsidRDefault="00992491" w:rsidP="0024432F">
      <w:pPr>
        <w:rPr>
          <w:rFonts w:ascii="Times New Roman" w:hAnsi="Times New Roman" w:cs="Times New Roman"/>
          <w:b/>
          <w:lang w:val="en-GB"/>
        </w:rPr>
      </w:pPr>
    </w:p>
    <w:p w14:paraId="00B0E6EB" w14:textId="4A13F5A2" w:rsidR="00992491" w:rsidRPr="00600ECD" w:rsidRDefault="00992491" w:rsidP="0024432F">
      <w:pPr>
        <w:rPr>
          <w:rFonts w:ascii="Times New Roman" w:eastAsia="Times New Roman" w:hAnsi="Times New Roman" w:cs="Times New Roman"/>
          <w:color w:val="000000"/>
          <w:lang w:eastAsia="fr-CH"/>
        </w:rPr>
      </w:pPr>
      <w:r w:rsidRPr="00600ECD">
        <w:rPr>
          <w:rFonts w:ascii="Times New Roman" w:eastAsia="Times New Roman" w:hAnsi="Times New Roman" w:cs="Times New Roman"/>
          <w:color w:val="000000"/>
          <w:lang w:eastAsia="fr-CH"/>
        </w:rPr>
        <w:t>During the past 12 months, about how often do you drink six or more units of alcohol on a single occasion?</w:t>
      </w:r>
    </w:p>
    <w:p w14:paraId="7AC32A14" w14:textId="2C32467D" w:rsidR="00992491" w:rsidRPr="00600ECD" w:rsidRDefault="00992491" w:rsidP="0024432F">
      <w:pPr>
        <w:rPr>
          <w:rFonts w:ascii="Times New Roman" w:eastAsia="Times New Roman" w:hAnsi="Times New Roman" w:cs="Times New Roman"/>
          <w:color w:val="000000"/>
          <w:lang w:eastAsia="fr-CH"/>
        </w:rPr>
      </w:pPr>
    </w:p>
    <w:tbl>
      <w:tblPr>
        <w:tblW w:w="411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5"/>
        <w:gridCol w:w="2876"/>
      </w:tblGrid>
      <w:tr w:rsidR="00992491" w:rsidRPr="00992491" w14:paraId="5B6407CB" w14:textId="77777777" w:rsidTr="00992491">
        <w:trPr>
          <w:trHeight w:val="315"/>
        </w:trPr>
        <w:tc>
          <w:tcPr>
            <w:tcW w:w="1235" w:type="dxa"/>
            <w:shd w:val="clear" w:color="auto" w:fill="auto"/>
            <w:noWrap/>
            <w:hideMark/>
          </w:tcPr>
          <w:p w14:paraId="309B0282" w14:textId="77777777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992491">
              <w:rPr>
                <w:rFonts w:ascii="Times New Roman" w:hAnsi="Times New Roman" w:cs="Times New Roman"/>
                <w:lang w:val="en-GB"/>
              </w:rPr>
              <w:sym w:font="Wingdings" w:char="0071"/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5BC144F" w14:textId="466456CC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600EC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very or nearly every day</w:t>
            </w:r>
          </w:p>
        </w:tc>
      </w:tr>
      <w:tr w:rsidR="00992491" w:rsidRPr="00992491" w14:paraId="0B875669" w14:textId="77777777" w:rsidTr="00992491">
        <w:trPr>
          <w:trHeight w:val="315"/>
        </w:trPr>
        <w:tc>
          <w:tcPr>
            <w:tcW w:w="1235" w:type="dxa"/>
            <w:shd w:val="clear" w:color="auto" w:fill="auto"/>
            <w:noWrap/>
            <w:hideMark/>
          </w:tcPr>
          <w:p w14:paraId="278BE292" w14:textId="77777777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992491">
              <w:rPr>
                <w:rFonts w:ascii="Times New Roman" w:hAnsi="Times New Roman" w:cs="Times New Roman"/>
                <w:lang w:val="en-GB"/>
              </w:rPr>
              <w:sym w:font="Wingdings" w:char="0071"/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C7FBD20" w14:textId="526845CE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proofErr w:type="spellStart"/>
            <w:r w:rsidRPr="00992491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every</w:t>
            </w:r>
            <w:proofErr w:type="spellEnd"/>
            <w:r w:rsidRPr="00992491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992491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week</w:t>
            </w:r>
            <w:proofErr w:type="spellEnd"/>
          </w:p>
        </w:tc>
      </w:tr>
      <w:tr w:rsidR="00992491" w:rsidRPr="00992491" w14:paraId="6B566BF6" w14:textId="77777777" w:rsidTr="00992491">
        <w:trPr>
          <w:trHeight w:val="315"/>
        </w:trPr>
        <w:tc>
          <w:tcPr>
            <w:tcW w:w="1235" w:type="dxa"/>
            <w:shd w:val="clear" w:color="auto" w:fill="auto"/>
            <w:noWrap/>
            <w:hideMark/>
          </w:tcPr>
          <w:p w14:paraId="620AAF31" w14:textId="77777777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992491">
              <w:rPr>
                <w:rFonts w:ascii="Times New Roman" w:hAnsi="Times New Roman" w:cs="Times New Roman"/>
                <w:lang w:val="en-GB"/>
              </w:rPr>
              <w:sym w:font="Wingdings" w:char="0071"/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2CCF16A" w14:textId="469C8BF6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proofErr w:type="spellStart"/>
            <w:r w:rsidRPr="00992491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every</w:t>
            </w:r>
            <w:proofErr w:type="spellEnd"/>
            <w:r w:rsidRPr="00992491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992491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nth</w:t>
            </w:r>
            <w:proofErr w:type="spellEnd"/>
          </w:p>
        </w:tc>
      </w:tr>
      <w:tr w:rsidR="00992491" w:rsidRPr="00992491" w14:paraId="480ECDBE" w14:textId="77777777" w:rsidTr="00992491">
        <w:trPr>
          <w:trHeight w:val="315"/>
        </w:trPr>
        <w:tc>
          <w:tcPr>
            <w:tcW w:w="1235" w:type="dxa"/>
            <w:shd w:val="clear" w:color="auto" w:fill="auto"/>
            <w:noWrap/>
            <w:hideMark/>
          </w:tcPr>
          <w:p w14:paraId="25606F1A" w14:textId="77777777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992491">
              <w:rPr>
                <w:rFonts w:ascii="Times New Roman" w:hAnsi="Times New Roman" w:cs="Times New Roman"/>
                <w:lang w:val="en-GB"/>
              </w:rPr>
              <w:sym w:font="Wingdings" w:char="0071"/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F931162" w14:textId="03D8BCDB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600EC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ss than once a month</w:t>
            </w:r>
          </w:p>
        </w:tc>
      </w:tr>
      <w:tr w:rsidR="00992491" w:rsidRPr="00992491" w14:paraId="6C3DF017" w14:textId="77777777" w:rsidTr="00992491">
        <w:trPr>
          <w:trHeight w:val="315"/>
        </w:trPr>
        <w:tc>
          <w:tcPr>
            <w:tcW w:w="1235" w:type="dxa"/>
            <w:shd w:val="clear" w:color="auto" w:fill="auto"/>
            <w:noWrap/>
            <w:hideMark/>
          </w:tcPr>
          <w:p w14:paraId="6D78B141" w14:textId="77777777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r w:rsidRPr="00992491">
              <w:rPr>
                <w:rFonts w:ascii="Times New Roman" w:hAnsi="Times New Roman" w:cs="Times New Roman"/>
                <w:lang w:val="en-GB"/>
              </w:rPr>
              <w:sym w:font="Wingdings" w:char="0071"/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A34F23D" w14:textId="72D7D9A4" w:rsidR="00992491" w:rsidRPr="00992491" w:rsidRDefault="00992491" w:rsidP="00032F56">
            <w:pPr>
              <w:rPr>
                <w:rFonts w:ascii="Times New Roman" w:eastAsia="Times New Roman" w:hAnsi="Times New Roman" w:cs="Times New Roman"/>
                <w:color w:val="000000"/>
                <w:lang w:val="en-GB" w:eastAsia="fr-CH"/>
              </w:rPr>
            </w:pPr>
            <w:proofErr w:type="spellStart"/>
            <w:r w:rsidRPr="00992491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ever</w:t>
            </w:r>
            <w:proofErr w:type="spellEnd"/>
          </w:p>
        </w:tc>
      </w:tr>
    </w:tbl>
    <w:p w14:paraId="246C6138" w14:textId="5DC555F9" w:rsidR="00992491" w:rsidRPr="00992491" w:rsidRDefault="00992491" w:rsidP="0024432F">
      <w:pPr>
        <w:rPr>
          <w:rFonts w:ascii="Times New Roman" w:hAnsi="Times New Roman" w:cs="Times New Roman"/>
          <w:b/>
          <w:lang w:val="en-GB"/>
        </w:rPr>
      </w:pPr>
    </w:p>
    <w:sectPr w:rsidR="00992491" w:rsidRPr="00992491" w:rsidSect="00DB15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4A5"/>
    <w:rsid w:val="00003FB8"/>
    <w:rsid w:val="001D712A"/>
    <w:rsid w:val="002359EF"/>
    <w:rsid w:val="0024432F"/>
    <w:rsid w:val="00600ECD"/>
    <w:rsid w:val="00665B17"/>
    <w:rsid w:val="006F0015"/>
    <w:rsid w:val="008210D6"/>
    <w:rsid w:val="00874C9E"/>
    <w:rsid w:val="008D74A5"/>
    <w:rsid w:val="009077F2"/>
    <w:rsid w:val="00992491"/>
    <w:rsid w:val="00A629A3"/>
    <w:rsid w:val="00A7539F"/>
    <w:rsid w:val="00AF079F"/>
    <w:rsid w:val="00C111F7"/>
    <w:rsid w:val="00C30948"/>
    <w:rsid w:val="00C606E2"/>
    <w:rsid w:val="00D02102"/>
    <w:rsid w:val="00D92AC8"/>
    <w:rsid w:val="00DA466E"/>
    <w:rsid w:val="00DB15EA"/>
    <w:rsid w:val="00E51003"/>
    <w:rsid w:val="00F00189"/>
    <w:rsid w:val="00F1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C1FB2E3"/>
  <w14:defaultImageDpi w14:val="300"/>
  <w15:docId w15:val="{B637B461-CB50-42FC-812F-AF1B4EE6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D74A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74A5"/>
    <w:rPr>
      <w:rFonts w:ascii="Lucida Grande" w:hAnsi="Lucida Grande" w:cs="Lucida Grande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65B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5B1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5B17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5B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5B17"/>
    <w:rPr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235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001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8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73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1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6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5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Baggio</dc:creator>
  <cp:keywords/>
  <dc:description/>
  <cp:lastModifiedBy>Iglesias Rutishauser Katia</cp:lastModifiedBy>
  <cp:revision>18</cp:revision>
  <dcterms:created xsi:type="dcterms:W3CDTF">2017-04-20T05:25:00Z</dcterms:created>
  <dcterms:modified xsi:type="dcterms:W3CDTF">2020-11-20T10:24:00Z</dcterms:modified>
</cp:coreProperties>
</file>